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9BB58" w14:textId="0E969D34" w:rsidR="00DD3A90" w:rsidRPr="00350FD1" w:rsidRDefault="00DD3A90" w:rsidP="00DD3A90">
      <w:pPr>
        <w:tabs>
          <w:tab w:val="left" w:pos="2130"/>
          <w:tab w:val="left" w:pos="2235"/>
        </w:tabs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350FD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2DED77FC" wp14:editId="17D31895">
            <wp:simplePos x="0" y="0"/>
            <wp:positionH relativeFrom="column">
              <wp:posOffset>815340</wp:posOffset>
            </wp:positionH>
            <wp:positionV relativeFrom="paragraph">
              <wp:posOffset>266065</wp:posOffset>
            </wp:positionV>
            <wp:extent cx="6492240" cy="4655820"/>
            <wp:effectExtent l="0" t="0" r="3810" b="0"/>
            <wp:wrapTight wrapText="bothSides">
              <wp:wrapPolygon edited="0">
                <wp:start x="0" y="0"/>
                <wp:lineTo x="0" y="21476"/>
                <wp:lineTo x="21549" y="21476"/>
                <wp:lineTo x="21549" y="0"/>
                <wp:lineTo x="0" y="0"/>
              </wp:wrapPolygon>
            </wp:wrapTight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240" cy="465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orting information</w:t>
      </w:r>
    </w:p>
    <w:p w14:paraId="17B4CE40" w14:textId="707D363C" w:rsidR="00DD3A90" w:rsidRPr="00350FD1" w:rsidRDefault="00DD3A90" w:rsidP="00DD3A90">
      <w:pPr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E593855" w14:textId="77777777" w:rsidR="00DD3A90" w:rsidRPr="00350FD1" w:rsidRDefault="00DD3A90" w:rsidP="00DD3A90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FD2C882" w14:textId="77777777" w:rsidR="00DD3A90" w:rsidRPr="00350FD1" w:rsidRDefault="00DD3A90" w:rsidP="00DD3A90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462DC79" w14:textId="77777777" w:rsidR="00DD3A90" w:rsidRPr="00350FD1" w:rsidRDefault="00DD3A90" w:rsidP="00DD3A90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FB0DF1A" w14:textId="77777777" w:rsidR="00DD3A90" w:rsidRPr="00350FD1" w:rsidRDefault="00DD3A90" w:rsidP="00DD3A90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F6BDDC9" w14:textId="77777777" w:rsidR="00DD3A90" w:rsidRPr="00350FD1" w:rsidRDefault="00DD3A90" w:rsidP="00DD3A90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8282CE1" w14:textId="77777777" w:rsidR="00DD3A90" w:rsidRPr="00350FD1" w:rsidRDefault="00DD3A90" w:rsidP="00DD3A90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84E8ACF" w14:textId="77777777" w:rsidR="00DD3A90" w:rsidRPr="00350FD1" w:rsidRDefault="00DD3A90" w:rsidP="00DD3A90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82FDD38" w14:textId="77777777" w:rsidR="00DD3A90" w:rsidRPr="00350FD1" w:rsidRDefault="00DD3A90" w:rsidP="00DD3A90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F46AC20" w14:textId="77777777" w:rsidR="00DD3A90" w:rsidRPr="00350FD1" w:rsidRDefault="00DD3A90" w:rsidP="00DD3A90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54607FE" w14:textId="77777777" w:rsidR="00DD3A90" w:rsidRPr="00350FD1" w:rsidRDefault="00DD3A90" w:rsidP="00DD3A90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AAD4FE0" w14:textId="77777777" w:rsidR="00DD3A90" w:rsidRPr="00350FD1" w:rsidRDefault="00DD3A90" w:rsidP="00DD3A90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26B55FC" w14:textId="77777777" w:rsidR="00DD3A90" w:rsidRPr="00350FD1" w:rsidRDefault="00DD3A90" w:rsidP="00DD3A90">
      <w:pPr>
        <w:bidi w:val="0"/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CFA9747" w14:textId="77777777" w:rsidR="00DD3A90" w:rsidRDefault="00DD3A90" w:rsidP="00DD3A90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ACE7865" w14:textId="1183D4E9" w:rsidR="00DD3A90" w:rsidRPr="00E53ED9" w:rsidRDefault="00DD3A90" w:rsidP="00DD3A90">
      <w:pPr>
        <w:bidi w:val="0"/>
        <w:spacing w:after="0"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  <w:rtl/>
        </w:rPr>
        <w:sectPr w:rsidR="00DD3A90" w:rsidRPr="00E53ED9" w:rsidSect="00E53ED9">
          <w:pgSz w:w="16840" w:h="11910" w:orient="landscape"/>
          <w:pgMar w:top="1435" w:right="1435" w:bottom="1435" w:left="1435" w:header="0" w:footer="1009" w:gutter="0"/>
          <w:cols w:space="227"/>
          <w:docGrid w:linePitch="299"/>
        </w:sectPr>
      </w:pPr>
      <w:r w:rsidRPr="00350FD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350FD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350FD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Total ion chromatogram (TIC) for 70% ethanol extract of </w:t>
      </w:r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D.</w:t>
      </w:r>
      <w:r w:rsidRPr="00350FD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50FD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ostus</w:t>
      </w:r>
      <w:proofErr w:type="spellEnd"/>
      <w:r w:rsidRPr="00350FD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Pr="00350FD1">
        <w:rPr>
          <w:rFonts w:asciiTheme="majorBidi" w:hAnsiTheme="majorBidi" w:cstheme="majorBidi"/>
          <w:color w:val="000000" w:themeColor="text1"/>
          <w:sz w:val="24"/>
          <w:szCs w:val="24"/>
        </w:rPr>
        <w:t>in negative (A) and positive (B) ionization mode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76E40660" w14:textId="090101FD" w:rsidR="00DD3A90" w:rsidRPr="00DD3A90" w:rsidRDefault="00DD3A90" w:rsidP="00DD3A90">
      <w:pPr>
        <w:tabs>
          <w:tab w:val="left" w:pos="11438"/>
        </w:tabs>
      </w:pPr>
    </w:p>
    <w:sectPr w:rsidR="00DD3A90" w:rsidRPr="00DD3A90" w:rsidSect="00DD3A90">
      <w:pgSz w:w="16840" w:h="11910" w:orient="landscape"/>
      <w:pgMar w:top="1435" w:right="1435" w:bottom="1435" w:left="1435" w:header="0" w:footer="1009" w:gutter="0"/>
      <w:cols w:space="227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A90"/>
    <w:rsid w:val="000C0F98"/>
    <w:rsid w:val="001A3F1A"/>
    <w:rsid w:val="00467422"/>
    <w:rsid w:val="00794202"/>
    <w:rsid w:val="00854CB4"/>
    <w:rsid w:val="009510CC"/>
    <w:rsid w:val="00AF70F9"/>
    <w:rsid w:val="00C02254"/>
    <w:rsid w:val="00D273D5"/>
    <w:rsid w:val="00DD3A90"/>
    <w:rsid w:val="00ED3E1F"/>
    <w:rsid w:val="00F63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07ECF"/>
  <w15:chartTrackingRefBased/>
  <w15:docId w15:val="{AAC697CE-DD78-4CF8-8E7D-B1A547436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A90"/>
    <w:pPr>
      <w:bidi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</Words>
  <Characters>125</Characters>
  <Application>Microsoft Office Word</Application>
  <DocSecurity>0</DocSecurity>
  <Lines>17</Lines>
  <Paragraphs>2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abdelsattar</dc:creator>
  <cp:keywords/>
  <dc:description/>
  <cp:lastModifiedBy>omayma Eldahshan</cp:lastModifiedBy>
  <cp:revision>2</cp:revision>
  <dcterms:created xsi:type="dcterms:W3CDTF">2023-09-04T15:03:00Z</dcterms:created>
  <dcterms:modified xsi:type="dcterms:W3CDTF">2023-09-04T15:03:00Z</dcterms:modified>
</cp:coreProperties>
</file>